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72C" w:rsidRPr="00A03544" w:rsidRDefault="0067172C" w:rsidP="0067172C">
      <w:pPr>
        <w:rPr>
          <w:rFonts w:ascii="Arial" w:hAnsi="Arial" w:cs="Arial"/>
          <w:b/>
          <w:bCs/>
          <w:sz w:val="20"/>
          <w:szCs w:val="20"/>
        </w:rPr>
      </w:pPr>
      <w:bookmarkStart w:id="0" w:name="_Ref24040173"/>
      <w:bookmarkStart w:id="1" w:name="_GoBack"/>
      <w:bookmarkEnd w:id="1"/>
      <w:proofErr w:type="gramStart"/>
      <w:r w:rsidRPr="00FE152A">
        <w:rPr>
          <w:rFonts w:ascii="Arial" w:hAnsi="Arial" w:cs="Arial"/>
          <w:b/>
          <w:bCs/>
          <w:sz w:val="20"/>
          <w:szCs w:val="20"/>
        </w:rPr>
        <w:t xml:space="preserve">Additional file </w:t>
      </w:r>
      <w:r>
        <w:rPr>
          <w:rFonts w:ascii="Arial" w:hAnsi="Arial" w:cs="Arial"/>
          <w:b/>
          <w:bCs/>
          <w:sz w:val="20"/>
          <w:szCs w:val="20"/>
        </w:rPr>
        <w:t>5</w:t>
      </w:r>
      <w:r w:rsidRPr="00A03544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Pr="00A03544">
        <w:rPr>
          <w:rFonts w:ascii="Arial" w:hAnsi="Arial" w:cs="Arial"/>
          <w:b/>
          <w:bCs/>
          <w:sz w:val="20"/>
          <w:szCs w:val="20"/>
        </w:rPr>
        <w:tab/>
      </w:r>
      <w:proofErr w:type="gramStart"/>
      <w:r w:rsidRPr="00A03544">
        <w:rPr>
          <w:rFonts w:ascii="Arial" w:hAnsi="Arial" w:cs="Arial"/>
          <w:b/>
          <w:bCs/>
          <w:sz w:val="20"/>
          <w:szCs w:val="20"/>
        </w:rPr>
        <w:t>Apparent coefficients for the Cox-LASSO regression for all-cause mortality during the 10-year follow-up.</w:t>
      </w:r>
      <w:bookmarkEnd w:id="0"/>
      <w:proofErr w:type="gramEnd"/>
    </w:p>
    <w:tbl>
      <w:tblPr>
        <w:tblStyle w:val="TableGrid"/>
        <w:tblW w:w="1077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1276"/>
        <w:gridCol w:w="1276"/>
        <w:gridCol w:w="1276"/>
      </w:tblGrid>
      <w:tr w:rsidR="0067172C" w:rsidRPr="00F34D57" w:rsidTr="00756159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Predictor variable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Bes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1-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%</w:t>
            </w: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tcBorders>
              <w:top w:val="single" w:sz="4" w:space="0" w:color="auto"/>
            </w:tcBorders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ge (years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hritis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67172C" w:rsidRPr="00F34D57" w:rsidTr="00756159">
        <w:trPr>
          <w:trHeight w:val="174"/>
        </w:trPr>
        <w:tc>
          <w:tcPr>
            <w:tcW w:w="6946" w:type="dxa"/>
            <w:noWrap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SP: Family responsibilities prevent me from doing what I want to do (“yes”=1) 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174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cannot do the things I want to do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174"/>
        </w:trPr>
        <w:tc>
          <w:tcPr>
            <w:tcW w:w="6946" w:type="dxa"/>
            <w:noWrap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never choose to do things that I have never done before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67172C" w:rsidRPr="00F34D57" w:rsidTr="00756159">
        <w:trPr>
          <w:trHeight w:val="68"/>
        </w:trPr>
        <w:tc>
          <w:tcPr>
            <w:tcW w:w="6946" w:type="dxa"/>
            <w:noWrap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never feel free to plan for the future 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67172C" w:rsidRPr="00F34D57" w:rsidTr="00756159">
        <w:trPr>
          <w:trHeight w:val="174"/>
        </w:trPr>
        <w:tc>
          <w:tcPr>
            <w:tcW w:w="6946" w:type="dxa"/>
            <w:noWrap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never feel full of energy these days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184"/>
        </w:trPr>
        <w:tc>
          <w:tcPr>
            <w:tcW w:w="6946" w:type="dxa"/>
            <w:noWrap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feel left out of things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67172C" w:rsidRPr="00F34D57" w:rsidTr="00756159">
        <w:trPr>
          <w:trHeight w:val="174"/>
        </w:trPr>
        <w:tc>
          <w:tcPr>
            <w:tcW w:w="6946" w:type="dxa"/>
            <w:noWrap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never feel satisfied with the way my life has turned out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187"/>
        </w:trPr>
        <w:tc>
          <w:tcPr>
            <w:tcW w:w="6946" w:type="dxa"/>
            <w:noWrap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never feel that I can please myself what I do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174"/>
        </w:trPr>
        <w:tc>
          <w:tcPr>
            <w:tcW w:w="6946" w:type="dxa"/>
            <w:noWrap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never feel that life is full of opportunities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174"/>
        </w:trPr>
        <w:tc>
          <w:tcPr>
            <w:tcW w:w="6946" w:type="dxa"/>
            <w:noWrap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never feel that my life has meaning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90"/>
        </w:trPr>
        <w:tc>
          <w:tcPr>
            <w:tcW w:w="6946" w:type="dxa"/>
            <w:noWrap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I feel that what happens to me is out of my control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67172C" w:rsidRPr="00F34D57" w:rsidTr="00756159">
        <w:trPr>
          <w:trHeight w:val="100"/>
        </w:trPr>
        <w:tc>
          <w:tcPr>
            <w:tcW w:w="6946" w:type="dxa"/>
            <w:noWrap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My age prevents me from doing the things I would like to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</w:tr>
      <w:tr w:rsidR="0067172C" w:rsidRPr="00F34D57" w:rsidTr="00756159">
        <w:trPr>
          <w:trHeight w:val="174"/>
        </w:trPr>
        <w:tc>
          <w:tcPr>
            <w:tcW w:w="6946" w:type="dxa"/>
            <w:noWrap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: My health stops me from doing things I want to do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174"/>
        </w:trPr>
        <w:tc>
          <w:tcPr>
            <w:tcW w:w="6946" w:type="dxa"/>
            <w:noWrap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Heart Disease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lung disease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gnition: Executive function 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gnition: Fluency 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gnition: Memory 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gnition: Orientation 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gnition: Processing speed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rently a smoker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rently unemployed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ily alcohol use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Diabetes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bathing or showering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climbing one flight stairs without resting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climbing several flights stairs without resting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doing work around house and garden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dressing, including putting on shoes and socks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141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eating, such as cutting up food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118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getting in and out of bed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getting up from chair after sitting long periods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88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lifting or carrying weights over 10 pounds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making telephone calls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94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ifficulty managing money, </w:t>
            </w:r>
            <w:proofErr w:type="spellStart"/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g</w:t>
            </w:r>
            <w:proofErr w:type="spellEnd"/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aying bills, keeping track expenses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picking up 5p coin from table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preparing a hot meal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pulling or pushing large objects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reaching or extending arms above shoulder level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shopping for groceries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sitting 2 hours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stooping, kneeling or crouching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2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taking medications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using map to figure out how to get around strange place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using the toilet, including getting up or down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2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walking 100 yards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iculty walking across a room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 you find it difficult to follow a conversation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/</w:t>
            </w:r>
            <w:proofErr w:type="spellStart"/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</w:t>
            </w:r>
            <w:proofErr w:type="spellEnd"/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hildren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ve you ever fractured your hip?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ve you fallen down in the last two years (for any reason)?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b status: Professional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b status: Skilled manual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b status: Skilled non-manual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Job status: Unskilled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on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miting longstanding illness (any)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es in urban areas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ing alone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ow level of wealth (“low”=1) 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 gender (“male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qualification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vigorous/moderate activity at least once per week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in a relationship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involved in any organisations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close relationships 1or less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friends 1 or less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umber of mobility impairments 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wns own house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or eyesight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or eyesight for seeing things at a distance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or eyesight for seeing things up close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or hearing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or self-rated health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or self-rated memory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174"/>
        </w:trPr>
        <w:tc>
          <w:tcPr>
            <w:tcW w:w="6946" w:type="dxa"/>
            <w:noWrap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ortage of money stops me from doing the things I want to do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cial isolation excluding marriage (“yes”=1)</w:t>
            </w: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oke (“yes”=1)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276" w:type="dxa"/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67172C" w:rsidRPr="00F34D57" w:rsidTr="00756159">
        <w:trPr>
          <w:trHeight w:val="60"/>
        </w:trPr>
        <w:tc>
          <w:tcPr>
            <w:tcW w:w="6946" w:type="dxa"/>
            <w:tcBorders>
              <w:bottom w:val="single" w:sz="4" w:space="0" w:color="auto"/>
            </w:tcBorders>
            <w:noWrap/>
            <w:hideMark/>
          </w:tcPr>
          <w:p w:rsidR="0067172C" w:rsidRPr="00A03544" w:rsidRDefault="0067172C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 ethnicity (“yes”=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7172C" w:rsidRPr="00A03544" w:rsidRDefault="0067172C" w:rsidP="007561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67172C" w:rsidRPr="00A03544" w:rsidRDefault="0067172C" w:rsidP="0067172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BMI, </w:t>
      </w:r>
      <w:r w:rsidRPr="00350468">
        <w:rPr>
          <w:rFonts w:ascii="Arial" w:hAnsi="Arial" w:cs="Arial"/>
          <w:sz w:val="16"/>
          <w:szCs w:val="16"/>
        </w:rPr>
        <w:t>Body mass index</w:t>
      </w:r>
      <w:r>
        <w:rPr>
          <w:rFonts w:ascii="Arial" w:hAnsi="Arial" w:cs="Arial"/>
          <w:sz w:val="16"/>
          <w:szCs w:val="16"/>
        </w:rPr>
        <w:t xml:space="preserve">; </w:t>
      </w:r>
      <w:r w:rsidRPr="00A03544">
        <w:rPr>
          <w:rFonts w:ascii="Arial" w:hAnsi="Arial" w:cs="Arial"/>
          <w:sz w:val="16"/>
          <w:szCs w:val="16"/>
        </w:rPr>
        <w:t>CASP, Quality of Life Scale (CASP-19)</w:t>
      </w:r>
    </w:p>
    <w:p w:rsidR="004D0334" w:rsidRDefault="004D0334"/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72C"/>
    <w:rsid w:val="00427663"/>
    <w:rsid w:val="004D0334"/>
    <w:rsid w:val="00563A59"/>
    <w:rsid w:val="0067172C"/>
    <w:rsid w:val="00B8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C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7172C"/>
    <w:rPr>
      <w:kern w:val="0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C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7172C"/>
    <w:rPr>
      <w:kern w:val="0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8</Words>
  <Characters>4014</Characters>
  <Application>Microsoft Office Word</Application>
  <DocSecurity>0</DocSecurity>
  <Lines>211</Lines>
  <Paragraphs>176</Paragraphs>
  <ScaleCrop>false</ScaleCrop>
  <Company/>
  <LinksUpToDate>false</LinksUpToDate>
  <CharactersWithSpaces>4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26T21:37:00Z</dcterms:created>
  <dcterms:modified xsi:type="dcterms:W3CDTF">2020-12-26T21:37:00Z</dcterms:modified>
</cp:coreProperties>
</file>